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E3AFC" w14:textId="77777777" w:rsidR="00E14EED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</w:rPr>
        <w:t>Supporting Table S2</w:t>
      </w:r>
      <w:r w:rsidRPr="00F62D79">
        <w:rPr>
          <w:rFonts w:ascii="Arial" w:hAnsi="Arial" w:cs="Arial"/>
          <w:sz w:val="22"/>
          <w:szCs w:val="22"/>
        </w:rPr>
        <w:t xml:space="preserve">. </w:t>
      </w:r>
      <w:r w:rsidRPr="00F62D79">
        <w:rPr>
          <w:rFonts w:ascii="Arial" w:hAnsi="Arial" w:cs="Arial"/>
          <w:bCs/>
          <w:sz w:val="22"/>
          <w:szCs w:val="22"/>
          <w:lang w:val="en-US"/>
        </w:rPr>
        <w:t xml:space="preserve">Spearman correlation table for </w:t>
      </w:r>
      <w:r w:rsidRPr="00F62D79">
        <w:rPr>
          <w:rFonts w:ascii="Arial" w:hAnsi="Arial" w:cs="Arial"/>
          <w:i/>
          <w:sz w:val="22"/>
          <w:szCs w:val="22"/>
          <w:lang w:val="en-US"/>
        </w:rPr>
        <w:t>hsa-miR-nov3</w:t>
      </w:r>
      <w:r w:rsidRPr="00F62D79">
        <w:rPr>
          <w:rFonts w:ascii="Arial" w:hAnsi="Arial" w:cs="Arial"/>
          <w:sz w:val="22"/>
          <w:szCs w:val="22"/>
          <w:lang w:val="en-US"/>
        </w:rPr>
        <w:t xml:space="preserve"> (A) and </w:t>
      </w:r>
      <w:r w:rsidRPr="00F62D79">
        <w:rPr>
          <w:rFonts w:ascii="Arial" w:hAnsi="Arial" w:cs="Arial"/>
          <w:i/>
          <w:sz w:val="22"/>
          <w:szCs w:val="22"/>
          <w:lang w:val="en-US"/>
        </w:rPr>
        <w:t>hsa-miR-nov7</w:t>
      </w:r>
      <w:r w:rsidRPr="00F62D79">
        <w:rPr>
          <w:rFonts w:ascii="Arial" w:hAnsi="Arial" w:cs="Arial"/>
          <w:sz w:val="22"/>
          <w:szCs w:val="22"/>
          <w:lang w:val="en-US"/>
        </w:rPr>
        <w:t xml:space="preserve"> (B) inversely correlated tumor suppressor genes.</w:t>
      </w:r>
    </w:p>
    <w:p w14:paraId="4059837A" w14:textId="77777777" w:rsidR="00E14EED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515C66C" w14:textId="77777777" w:rsidR="00E14EED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)</w:t>
      </w:r>
    </w:p>
    <w:p w14:paraId="6F69F4AC" w14:textId="77777777" w:rsidR="00E14EED" w:rsidRPr="00537447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6237" w:type="dxa"/>
        <w:tblLook w:val="04A0" w:firstRow="1" w:lastRow="0" w:firstColumn="1" w:lastColumn="0" w:noHBand="0" w:noVBand="1"/>
      </w:tblPr>
      <w:tblGrid>
        <w:gridCol w:w="1390"/>
        <w:gridCol w:w="1300"/>
        <w:gridCol w:w="1300"/>
        <w:gridCol w:w="1300"/>
        <w:gridCol w:w="947"/>
      </w:tblGrid>
      <w:tr w:rsidR="00E14EED" w:rsidRPr="00E071DB" w14:paraId="0FA7A8D0" w14:textId="77777777" w:rsidTr="00431EE4">
        <w:trPr>
          <w:trHeight w:val="320"/>
        </w:trPr>
        <w:tc>
          <w:tcPr>
            <w:tcW w:w="139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DC69B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D055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6AA03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P value</w:t>
            </w:r>
          </w:p>
        </w:tc>
        <w:tc>
          <w:tcPr>
            <w:tcW w:w="224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91925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an Expression</w:t>
            </w:r>
          </w:p>
        </w:tc>
      </w:tr>
      <w:tr w:rsidR="00E14EED" w:rsidRPr="00E071DB" w14:paraId="7C67F09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6A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26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1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65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E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62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B8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132</w:t>
            </w:r>
          </w:p>
        </w:tc>
      </w:tr>
      <w:tr w:rsidR="00E14EED" w:rsidRPr="00E071DB" w14:paraId="0F50D7E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DC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D87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6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B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138</w:t>
            </w:r>
          </w:p>
        </w:tc>
      </w:tr>
      <w:tr w:rsidR="00E14EED" w:rsidRPr="00E071DB" w14:paraId="24646123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6BD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77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E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4C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255</w:t>
            </w:r>
          </w:p>
        </w:tc>
      </w:tr>
      <w:tr w:rsidR="00E14EED" w:rsidRPr="00E071DB" w14:paraId="11D634F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E8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66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DA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4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469</w:t>
            </w:r>
          </w:p>
        </w:tc>
      </w:tr>
      <w:tr w:rsidR="00E14EED" w:rsidRPr="00E071DB" w14:paraId="5DAC566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04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4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854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1B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301</w:t>
            </w:r>
          </w:p>
        </w:tc>
      </w:tr>
      <w:tr w:rsidR="00E14EED" w:rsidRPr="00E071DB" w14:paraId="5FA30250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D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8F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40D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E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765</w:t>
            </w:r>
          </w:p>
        </w:tc>
      </w:tr>
      <w:tr w:rsidR="00E14EED" w:rsidRPr="00E071DB" w14:paraId="3A41C99B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7E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139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5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A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724</w:t>
            </w:r>
          </w:p>
        </w:tc>
      </w:tr>
      <w:tr w:rsidR="00E14EED" w:rsidRPr="00E071DB" w14:paraId="2CA085A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D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AD2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B3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8E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881</w:t>
            </w:r>
          </w:p>
        </w:tc>
      </w:tr>
      <w:tr w:rsidR="00E14EED" w:rsidRPr="00E071DB" w14:paraId="103B603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42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43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E3D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5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642</w:t>
            </w:r>
          </w:p>
        </w:tc>
      </w:tr>
      <w:tr w:rsidR="00E14EED" w:rsidRPr="00E071DB" w14:paraId="29F33C4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EC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E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DB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85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107</w:t>
            </w:r>
          </w:p>
        </w:tc>
      </w:tr>
      <w:tr w:rsidR="00E14EED" w:rsidRPr="00E071DB" w14:paraId="3510FB2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60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B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07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52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525</w:t>
            </w:r>
          </w:p>
        </w:tc>
      </w:tr>
      <w:tr w:rsidR="00E14EED" w:rsidRPr="00E071DB" w14:paraId="0674E99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EE8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A3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8A2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9F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141</w:t>
            </w:r>
          </w:p>
        </w:tc>
      </w:tr>
      <w:tr w:rsidR="00E14EED" w:rsidRPr="00E071DB" w14:paraId="5B166CB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25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D0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4F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CD7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217</w:t>
            </w:r>
          </w:p>
        </w:tc>
      </w:tr>
      <w:tr w:rsidR="00E14EED" w:rsidRPr="00E071DB" w14:paraId="526FABF8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5C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0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0DB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16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086</w:t>
            </w:r>
          </w:p>
        </w:tc>
      </w:tr>
      <w:tr w:rsidR="00E14EED" w:rsidRPr="00E071DB" w14:paraId="2D2D49D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F7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C27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68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38F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449</w:t>
            </w:r>
          </w:p>
        </w:tc>
      </w:tr>
      <w:tr w:rsidR="00E14EED" w:rsidRPr="00E071DB" w14:paraId="63048D8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A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A7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98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1A0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056</w:t>
            </w:r>
          </w:p>
        </w:tc>
      </w:tr>
      <w:tr w:rsidR="00E14EED" w:rsidRPr="00E071DB" w14:paraId="311D0C6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D9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904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5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D5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651</w:t>
            </w:r>
          </w:p>
        </w:tc>
      </w:tr>
      <w:tr w:rsidR="00E14EED" w:rsidRPr="00E071DB" w14:paraId="3956E9C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7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5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29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9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235</w:t>
            </w:r>
          </w:p>
        </w:tc>
      </w:tr>
      <w:tr w:rsidR="00E14EED" w:rsidRPr="00E071DB" w14:paraId="1D9C62F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85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D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4E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6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289</w:t>
            </w:r>
          </w:p>
        </w:tc>
      </w:tr>
      <w:tr w:rsidR="00E14EED" w:rsidRPr="00E071DB" w14:paraId="7A0966E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12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5B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8A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5B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979</w:t>
            </w:r>
          </w:p>
        </w:tc>
      </w:tr>
      <w:tr w:rsidR="00E14EED" w:rsidRPr="00E071DB" w14:paraId="41AD39D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10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06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3A5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61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010</w:t>
            </w:r>
          </w:p>
        </w:tc>
      </w:tr>
      <w:tr w:rsidR="00E14EED" w:rsidRPr="00E071DB" w14:paraId="37743EC3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27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6A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D9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A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098</w:t>
            </w:r>
          </w:p>
        </w:tc>
      </w:tr>
      <w:tr w:rsidR="00E14EED" w:rsidRPr="00E071DB" w14:paraId="4454AE8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65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0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0E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C2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166</w:t>
            </w:r>
          </w:p>
        </w:tc>
      </w:tr>
      <w:tr w:rsidR="00E14EED" w:rsidRPr="00E071DB" w14:paraId="0651B06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54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B7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2C9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A2A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912</w:t>
            </w:r>
          </w:p>
        </w:tc>
      </w:tr>
      <w:tr w:rsidR="00E14EED" w:rsidRPr="00E071DB" w14:paraId="7471DA4B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6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41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99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9D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762</w:t>
            </w:r>
          </w:p>
        </w:tc>
      </w:tr>
      <w:tr w:rsidR="00E14EED" w:rsidRPr="00E071DB" w14:paraId="5390969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9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5C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B48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05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302</w:t>
            </w:r>
          </w:p>
        </w:tc>
      </w:tr>
      <w:tr w:rsidR="00E14EED" w:rsidRPr="00E071DB" w14:paraId="5F05A88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8A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A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556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22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630</w:t>
            </w:r>
          </w:p>
        </w:tc>
      </w:tr>
      <w:tr w:rsidR="00E14EED" w:rsidRPr="00E071DB" w14:paraId="514051D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D5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65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3E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57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698</w:t>
            </w:r>
          </w:p>
        </w:tc>
      </w:tr>
      <w:tr w:rsidR="00E14EED" w:rsidRPr="00E071DB" w14:paraId="20DE413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45D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E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23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0BD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922</w:t>
            </w:r>
          </w:p>
        </w:tc>
      </w:tr>
      <w:tr w:rsidR="00E14EED" w:rsidRPr="00E071DB" w14:paraId="1F7FE46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C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BF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E4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76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477</w:t>
            </w:r>
          </w:p>
        </w:tc>
      </w:tr>
      <w:tr w:rsidR="00E14EED" w:rsidRPr="00E071DB" w14:paraId="2AE72F1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3B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M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06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550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50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996</w:t>
            </w:r>
          </w:p>
        </w:tc>
      </w:tr>
      <w:tr w:rsidR="00E14EED" w:rsidRPr="00E071DB" w14:paraId="0174BB1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8D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9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08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5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435</w:t>
            </w:r>
          </w:p>
        </w:tc>
      </w:tr>
      <w:tr w:rsidR="00E14EED" w:rsidRPr="00E071DB" w14:paraId="2B3BCE2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FD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98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CF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88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97</w:t>
            </w:r>
          </w:p>
        </w:tc>
      </w:tr>
      <w:tr w:rsidR="00E14EED" w:rsidRPr="00E071DB" w14:paraId="71866AB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BE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6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3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7C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715</w:t>
            </w:r>
          </w:p>
        </w:tc>
      </w:tr>
      <w:tr w:rsidR="00E14EED" w:rsidRPr="00E071DB" w14:paraId="5C1537E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8B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170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34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F3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411</w:t>
            </w:r>
          </w:p>
        </w:tc>
      </w:tr>
      <w:tr w:rsidR="00E14EED" w:rsidRPr="00E071DB" w14:paraId="33E34DC3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9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2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41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9F9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51</w:t>
            </w:r>
          </w:p>
        </w:tc>
      </w:tr>
      <w:tr w:rsidR="00E14EED" w:rsidRPr="00E071DB" w14:paraId="0E88C41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1C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0A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05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FD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237</w:t>
            </w:r>
          </w:p>
        </w:tc>
      </w:tr>
      <w:tr w:rsidR="00E14EED" w:rsidRPr="00E071DB" w14:paraId="45FFBBE3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F7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6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D4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6F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10</w:t>
            </w:r>
          </w:p>
        </w:tc>
      </w:tr>
      <w:tr w:rsidR="00E14EED" w:rsidRPr="00E071DB" w14:paraId="7A12EE6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DD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4F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02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8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721</w:t>
            </w:r>
          </w:p>
        </w:tc>
      </w:tr>
      <w:tr w:rsidR="00E14EED" w:rsidRPr="00E071DB" w14:paraId="60A8E9E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C8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1C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85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BC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136</w:t>
            </w:r>
          </w:p>
        </w:tc>
      </w:tr>
      <w:tr w:rsidR="00E14EED" w:rsidRPr="00E071DB" w14:paraId="2469480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F8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10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B3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F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311</w:t>
            </w:r>
          </w:p>
        </w:tc>
      </w:tr>
      <w:tr w:rsidR="00E14EED" w:rsidRPr="00E071DB" w14:paraId="4CE059E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CF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70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B0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DC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127</w:t>
            </w:r>
          </w:p>
        </w:tc>
      </w:tr>
      <w:tr w:rsidR="00E14EED" w:rsidRPr="00E071DB" w14:paraId="37DC3FE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8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F2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6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99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957</w:t>
            </w:r>
          </w:p>
        </w:tc>
      </w:tr>
      <w:tr w:rsidR="00E14EED" w:rsidRPr="00E071DB" w14:paraId="1E41490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2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539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F4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ACC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500</w:t>
            </w:r>
          </w:p>
        </w:tc>
      </w:tr>
      <w:tr w:rsidR="00E14EED" w:rsidRPr="00E071DB" w14:paraId="499FD06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59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F9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1D4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37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452</w:t>
            </w:r>
          </w:p>
        </w:tc>
      </w:tr>
      <w:tr w:rsidR="00E14EED" w:rsidRPr="00E071DB" w14:paraId="79B2A87A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7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7F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C30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1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40</w:t>
            </w:r>
          </w:p>
        </w:tc>
      </w:tr>
      <w:tr w:rsidR="00E14EED" w:rsidRPr="00E071DB" w14:paraId="06D1103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38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FC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6F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73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464</w:t>
            </w:r>
          </w:p>
        </w:tc>
      </w:tr>
      <w:tr w:rsidR="00E14EED" w:rsidRPr="00E071DB" w14:paraId="5D1283C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E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6D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B2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6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666</w:t>
            </w:r>
          </w:p>
        </w:tc>
      </w:tr>
      <w:tr w:rsidR="00E14EED" w:rsidRPr="00E071DB" w14:paraId="4A12B050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0E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C3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BFA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3C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347</w:t>
            </w:r>
          </w:p>
        </w:tc>
      </w:tr>
      <w:tr w:rsidR="00E14EED" w:rsidRPr="00E071DB" w14:paraId="1FC1311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2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9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66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55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412</w:t>
            </w:r>
          </w:p>
        </w:tc>
      </w:tr>
      <w:tr w:rsidR="00E14EED" w:rsidRPr="00E071DB" w14:paraId="31F89CA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C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C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CD8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00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934</w:t>
            </w:r>
          </w:p>
        </w:tc>
      </w:tr>
      <w:tr w:rsidR="00E14EED" w:rsidRPr="00E071DB" w14:paraId="76D3BFE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F8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B2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84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DC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374</w:t>
            </w:r>
          </w:p>
        </w:tc>
      </w:tr>
      <w:tr w:rsidR="00E14EED" w:rsidRPr="00E071DB" w14:paraId="0A2F770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3D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9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AA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5B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303</w:t>
            </w:r>
          </w:p>
        </w:tc>
      </w:tr>
      <w:tr w:rsidR="00E14EED" w:rsidRPr="00E071DB" w14:paraId="4D5177B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A4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D1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6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12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840</w:t>
            </w:r>
          </w:p>
        </w:tc>
      </w:tr>
      <w:tr w:rsidR="00E14EED" w:rsidRPr="00E071DB" w14:paraId="0DF1875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14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E7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9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A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974</w:t>
            </w:r>
          </w:p>
        </w:tc>
      </w:tr>
      <w:tr w:rsidR="00E14EED" w:rsidRPr="00E071DB" w14:paraId="070B68FB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31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E0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4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13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157</w:t>
            </w:r>
          </w:p>
        </w:tc>
      </w:tr>
      <w:tr w:rsidR="00E14EED" w:rsidRPr="00E071DB" w14:paraId="3016568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5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7B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E8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05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472</w:t>
            </w:r>
          </w:p>
        </w:tc>
      </w:tr>
      <w:tr w:rsidR="00E14EED" w:rsidRPr="00E071DB" w14:paraId="5349BDEA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D5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6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CD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1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162</w:t>
            </w:r>
          </w:p>
        </w:tc>
      </w:tr>
      <w:tr w:rsidR="00E14EED" w:rsidRPr="00E071DB" w14:paraId="5872367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09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78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8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E96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388</w:t>
            </w:r>
          </w:p>
        </w:tc>
      </w:tr>
      <w:tr w:rsidR="00E14EED" w:rsidRPr="00E071DB" w14:paraId="1DB7E69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8E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2E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1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B4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106</w:t>
            </w:r>
          </w:p>
        </w:tc>
      </w:tr>
      <w:tr w:rsidR="00E14EED" w:rsidRPr="00E071DB" w14:paraId="421BCDD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B1C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2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DD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0B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236</w:t>
            </w:r>
          </w:p>
        </w:tc>
      </w:tr>
      <w:tr w:rsidR="00E14EED" w:rsidRPr="00E071DB" w14:paraId="6106009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9A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E3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1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A1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589</w:t>
            </w:r>
          </w:p>
        </w:tc>
      </w:tr>
      <w:tr w:rsidR="00E14EED" w:rsidRPr="00E071DB" w14:paraId="7FF46A1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8B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L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82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A62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6F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646</w:t>
            </w:r>
          </w:p>
        </w:tc>
      </w:tr>
      <w:tr w:rsidR="00E14EED" w:rsidRPr="00E071DB" w14:paraId="6A742DC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32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A8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C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A5B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562</w:t>
            </w:r>
          </w:p>
        </w:tc>
      </w:tr>
      <w:tr w:rsidR="00E14EED" w:rsidRPr="00E071DB" w14:paraId="449432C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06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E2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6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EC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512</w:t>
            </w:r>
          </w:p>
        </w:tc>
      </w:tr>
      <w:tr w:rsidR="00E14EED" w:rsidRPr="00E071DB" w14:paraId="5B07B530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B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BE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EA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75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585</w:t>
            </w:r>
          </w:p>
        </w:tc>
      </w:tr>
      <w:tr w:rsidR="00E14EED" w:rsidRPr="00E071DB" w14:paraId="6098B25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62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0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F53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BC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124</w:t>
            </w:r>
          </w:p>
        </w:tc>
      </w:tr>
      <w:tr w:rsidR="00E14EED" w:rsidRPr="00E071DB" w14:paraId="2A34AA1A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66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F9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2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2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522</w:t>
            </w:r>
          </w:p>
        </w:tc>
      </w:tr>
      <w:tr w:rsidR="00E14EED" w:rsidRPr="00E071DB" w14:paraId="6480579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DC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7F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0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83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333</w:t>
            </w:r>
          </w:p>
        </w:tc>
      </w:tr>
      <w:tr w:rsidR="00E14EED" w:rsidRPr="00E071DB" w14:paraId="51AEB64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668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DB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B4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E0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127</w:t>
            </w:r>
          </w:p>
        </w:tc>
      </w:tr>
      <w:tr w:rsidR="00E14EED" w:rsidRPr="00E071DB" w14:paraId="28E91B7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B79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BD6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6B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6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941</w:t>
            </w:r>
          </w:p>
        </w:tc>
      </w:tr>
      <w:tr w:rsidR="00E14EED" w:rsidRPr="00E071DB" w14:paraId="68778678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A5D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7F7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2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98C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835</w:t>
            </w:r>
          </w:p>
        </w:tc>
      </w:tr>
      <w:tr w:rsidR="00E14EED" w:rsidRPr="00E071DB" w14:paraId="4DAC6F6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FA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A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2C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13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495</w:t>
            </w:r>
          </w:p>
        </w:tc>
      </w:tr>
      <w:tr w:rsidR="00E14EED" w:rsidRPr="00E071DB" w14:paraId="39633CC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AE7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8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DE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ED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366</w:t>
            </w:r>
          </w:p>
        </w:tc>
      </w:tr>
      <w:tr w:rsidR="00E14EED" w:rsidRPr="00E071DB" w14:paraId="2C7D46E8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ADF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1EF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C9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13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393</w:t>
            </w:r>
          </w:p>
        </w:tc>
      </w:tr>
      <w:tr w:rsidR="00E14EED" w:rsidRPr="00E071DB" w14:paraId="4A4D329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2E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2D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3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274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312</w:t>
            </w:r>
          </w:p>
        </w:tc>
      </w:tr>
      <w:tr w:rsidR="00E14EED" w:rsidRPr="00E071DB" w14:paraId="020E695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C3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4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76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2C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292</w:t>
            </w:r>
          </w:p>
        </w:tc>
      </w:tr>
      <w:tr w:rsidR="00E14EED" w:rsidRPr="00E071DB" w14:paraId="0D479F0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C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EC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DB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34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145</w:t>
            </w:r>
          </w:p>
        </w:tc>
      </w:tr>
      <w:tr w:rsidR="00E14EED" w:rsidRPr="00E071DB" w14:paraId="37C2C84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C5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8A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8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82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119</w:t>
            </w:r>
          </w:p>
        </w:tc>
      </w:tr>
      <w:tr w:rsidR="00E14EED" w:rsidRPr="00E071DB" w14:paraId="24A2B0B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04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40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01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5D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F9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453</w:t>
            </w:r>
          </w:p>
        </w:tc>
      </w:tr>
      <w:tr w:rsidR="00E14EED" w:rsidRPr="00E071DB" w14:paraId="2FA60F3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DE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9B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9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DF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346</w:t>
            </w:r>
          </w:p>
        </w:tc>
      </w:tr>
      <w:tr w:rsidR="00E14EED" w:rsidRPr="00E071DB" w14:paraId="4A3F6C3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EB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3A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9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F1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919</w:t>
            </w:r>
          </w:p>
        </w:tc>
      </w:tr>
      <w:tr w:rsidR="00E14EED" w:rsidRPr="00E071DB" w14:paraId="3E1EA1D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6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D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AE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26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8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314</w:t>
            </w:r>
          </w:p>
        </w:tc>
      </w:tr>
      <w:tr w:rsidR="00E14EED" w:rsidRPr="00E071DB" w14:paraId="6D7D75C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0A3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0A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68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3F3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786</w:t>
            </w:r>
          </w:p>
        </w:tc>
      </w:tr>
      <w:tr w:rsidR="00E14EED" w:rsidRPr="00E071DB" w14:paraId="6B86CF4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7B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C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E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40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984</w:t>
            </w:r>
          </w:p>
        </w:tc>
      </w:tr>
      <w:tr w:rsidR="00E14EED" w:rsidRPr="00E071DB" w14:paraId="469E9B36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9B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47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A80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60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774</w:t>
            </w:r>
          </w:p>
        </w:tc>
      </w:tr>
      <w:tr w:rsidR="00E14EED" w:rsidRPr="00E071DB" w14:paraId="33681CF0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EF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83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0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B1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561</w:t>
            </w:r>
          </w:p>
        </w:tc>
      </w:tr>
      <w:tr w:rsidR="00E14EED" w:rsidRPr="00E071DB" w14:paraId="726AE645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A8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72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7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2A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302</w:t>
            </w:r>
          </w:p>
        </w:tc>
      </w:tr>
      <w:tr w:rsidR="00E14EED" w:rsidRPr="00E071DB" w14:paraId="331F0FD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A9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07D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FD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FA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497</w:t>
            </w:r>
          </w:p>
        </w:tc>
      </w:tr>
      <w:tr w:rsidR="00E14EED" w:rsidRPr="00E071DB" w14:paraId="05EACBE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AE8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7E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E9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49B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611</w:t>
            </w:r>
          </w:p>
        </w:tc>
      </w:tr>
      <w:tr w:rsidR="00E14EED" w:rsidRPr="00E071DB" w14:paraId="1299568B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9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A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94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2FB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5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818</w:t>
            </w:r>
          </w:p>
        </w:tc>
      </w:tr>
      <w:tr w:rsidR="00E14EED" w:rsidRPr="00E071DB" w14:paraId="5D161A1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76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0A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E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55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386</w:t>
            </w:r>
          </w:p>
        </w:tc>
      </w:tr>
      <w:tr w:rsidR="00E14EED" w:rsidRPr="00E071DB" w14:paraId="48E9473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F9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A6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7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438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496</w:t>
            </w:r>
          </w:p>
        </w:tc>
      </w:tr>
      <w:tr w:rsidR="00E14EED" w:rsidRPr="00E071DB" w14:paraId="0A94C863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34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D14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88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14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511</w:t>
            </w:r>
          </w:p>
        </w:tc>
      </w:tr>
      <w:tr w:rsidR="00E14EED" w:rsidRPr="00E071DB" w14:paraId="32A5B98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56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6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7C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5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585</w:t>
            </w:r>
          </w:p>
        </w:tc>
      </w:tr>
      <w:tr w:rsidR="00E14EED" w:rsidRPr="00E071DB" w14:paraId="2725E60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0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47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79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7C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175</w:t>
            </w:r>
          </w:p>
        </w:tc>
      </w:tr>
      <w:tr w:rsidR="00E14EED" w:rsidRPr="00E071DB" w14:paraId="0B506A9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28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17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11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F4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092</w:t>
            </w:r>
          </w:p>
        </w:tc>
      </w:tr>
      <w:tr w:rsidR="00E14EED" w:rsidRPr="00E071DB" w14:paraId="5B66F554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17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6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12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7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729</w:t>
            </w:r>
          </w:p>
        </w:tc>
      </w:tr>
      <w:tr w:rsidR="00E14EED" w:rsidRPr="00E071DB" w14:paraId="15202EB2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1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5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4B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62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624</w:t>
            </w:r>
          </w:p>
        </w:tc>
      </w:tr>
      <w:tr w:rsidR="00E14EED" w:rsidRPr="00E071DB" w14:paraId="50A73CC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E0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B7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64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BA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089</w:t>
            </w:r>
          </w:p>
        </w:tc>
      </w:tr>
      <w:tr w:rsidR="00E14EED" w:rsidRPr="00E071DB" w14:paraId="46BD2FC8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37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30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94D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AA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409</w:t>
            </w:r>
          </w:p>
        </w:tc>
      </w:tr>
      <w:tr w:rsidR="00E14EED" w:rsidRPr="00E071DB" w14:paraId="6EF4AFB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E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6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9E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C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660</w:t>
            </w:r>
          </w:p>
        </w:tc>
      </w:tr>
      <w:tr w:rsidR="00E14EED" w:rsidRPr="00E071DB" w14:paraId="6537B6F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1E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T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32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B30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E0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924</w:t>
            </w:r>
          </w:p>
        </w:tc>
      </w:tr>
      <w:tr w:rsidR="00E14EED" w:rsidRPr="00E071DB" w14:paraId="10DD2B7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4A5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FE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FB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F7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099</w:t>
            </w:r>
          </w:p>
        </w:tc>
      </w:tr>
      <w:tr w:rsidR="00E14EED" w:rsidRPr="00E071DB" w14:paraId="0EAC372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370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BD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22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EE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420</w:t>
            </w:r>
          </w:p>
        </w:tc>
      </w:tr>
      <w:tr w:rsidR="00E14EED" w:rsidRPr="00E071DB" w14:paraId="12193CFA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5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90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CC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39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176</w:t>
            </w:r>
          </w:p>
        </w:tc>
      </w:tr>
      <w:tr w:rsidR="00E14EED" w:rsidRPr="00E071DB" w14:paraId="39BBB57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F0C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CD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E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C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950</w:t>
            </w:r>
          </w:p>
        </w:tc>
      </w:tr>
      <w:tr w:rsidR="00E14EED" w:rsidRPr="00E071DB" w14:paraId="5E6373F9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725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A1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33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D6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921</w:t>
            </w:r>
          </w:p>
        </w:tc>
      </w:tr>
      <w:tr w:rsidR="00E14EED" w:rsidRPr="00E071DB" w14:paraId="02F03BBB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C7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F0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F4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0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612</w:t>
            </w:r>
          </w:p>
        </w:tc>
      </w:tr>
      <w:tr w:rsidR="00E14EED" w:rsidRPr="00E071DB" w14:paraId="3750460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96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FA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292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D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299</w:t>
            </w:r>
          </w:p>
        </w:tc>
      </w:tr>
      <w:tr w:rsidR="00E14EED" w:rsidRPr="00E071DB" w14:paraId="4AF80841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32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71E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08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E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501</w:t>
            </w:r>
          </w:p>
        </w:tc>
      </w:tr>
      <w:tr w:rsidR="00E14EED" w:rsidRPr="00E071DB" w14:paraId="58582E07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3A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73E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F16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EF9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207</w:t>
            </w:r>
          </w:p>
        </w:tc>
      </w:tr>
      <w:tr w:rsidR="00E14EED" w:rsidRPr="00E071DB" w14:paraId="003418A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4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44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F2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9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015</w:t>
            </w:r>
          </w:p>
        </w:tc>
      </w:tr>
      <w:tr w:rsidR="00E14EED" w:rsidRPr="00E071DB" w14:paraId="02387E3E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D1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EC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E7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32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066</w:t>
            </w:r>
          </w:p>
        </w:tc>
      </w:tr>
      <w:tr w:rsidR="00E14EED" w:rsidRPr="00E071DB" w14:paraId="6AC7B98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D2E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BF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81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E03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086</w:t>
            </w:r>
          </w:p>
        </w:tc>
      </w:tr>
      <w:tr w:rsidR="00E14EED" w:rsidRPr="00E071DB" w14:paraId="1D195AAD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99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14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96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99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237</w:t>
            </w:r>
          </w:p>
        </w:tc>
      </w:tr>
      <w:tr w:rsidR="00E14EED" w:rsidRPr="00E071DB" w14:paraId="324D69FF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2F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53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CF8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7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636</w:t>
            </w:r>
          </w:p>
        </w:tc>
      </w:tr>
      <w:tr w:rsidR="00E14EED" w:rsidRPr="00E071DB" w14:paraId="0F5D287C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D5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C4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A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5B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922</w:t>
            </w:r>
          </w:p>
        </w:tc>
      </w:tr>
      <w:tr w:rsidR="00E14EED" w:rsidRPr="00E071DB" w14:paraId="5C87B02A" w14:textId="77777777" w:rsidTr="00431EE4">
        <w:trPr>
          <w:gridAfter w:val="1"/>
          <w:wAfter w:w="947" w:type="dxa"/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7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F6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52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B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503</w:t>
            </w:r>
          </w:p>
        </w:tc>
      </w:tr>
    </w:tbl>
    <w:p w14:paraId="5C7E13E6" w14:textId="77777777" w:rsidR="00E14EED" w:rsidRPr="00E071DB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BCE33D2" w14:textId="77777777" w:rsidR="00E14EED" w:rsidRPr="00E071DB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71DB">
        <w:rPr>
          <w:rFonts w:ascii="Arial" w:hAnsi="Arial" w:cs="Arial"/>
          <w:sz w:val="22"/>
          <w:szCs w:val="22"/>
        </w:rPr>
        <w:t>B)</w:t>
      </w:r>
    </w:p>
    <w:p w14:paraId="60A6F440" w14:textId="77777777" w:rsidR="00E14EED" w:rsidRPr="00E071DB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6138" w:type="dxa"/>
        <w:tblLook w:val="04A0" w:firstRow="1" w:lastRow="0" w:firstColumn="1" w:lastColumn="0" w:noHBand="0" w:noVBand="1"/>
      </w:tblPr>
      <w:tblGrid>
        <w:gridCol w:w="1300"/>
        <w:gridCol w:w="90"/>
        <w:gridCol w:w="1210"/>
        <w:gridCol w:w="90"/>
        <w:gridCol w:w="1210"/>
        <w:gridCol w:w="90"/>
        <w:gridCol w:w="1210"/>
        <w:gridCol w:w="938"/>
      </w:tblGrid>
      <w:tr w:rsidR="00E14EED" w:rsidRPr="00E071DB" w14:paraId="3BF387ED" w14:textId="77777777" w:rsidTr="00431EE4">
        <w:trPr>
          <w:trHeight w:val="320"/>
        </w:trPr>
        <w:tc>
          <w:tcPr>
            <w:tcW w:w="139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529E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56011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74148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P value</w:t>
            </w:r>
          </w:p>
        </w:tc>
        <w:tc>
          <w:tcPr>
            <w:tcW w:w="214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44B57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an Expression</w:t>
            </w:r>
          </w:p>
        </w:tc>
      </w:tr>
      <w:tr w:rsidR="00E14EED" w:rsidRPr="00E071DB" w14:paraId="7151153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712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2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14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50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E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469</w:t>
            </w:r>
          </w:p>
        </w:tc>
      </w:tr>
      <w:tr w:rsidR="00E14EED" w:rsidRPr="00E071DB" w14:paraId="6A4BEE2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1AE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I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8A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6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11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765</w:t>
            </w:r>
          </w:p>
        </w:tc>
      </w:tr>
      <w:tr w:rsidR="00E14EED" w:rsidRPr="00E071DB" w14:paraId="33B7A14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3F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EF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91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F5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813</w:t>
            </w:r>
          </w:p>
        </w:tc>
      </w:tr>
      <w:tr w:rsidR="00E14EED" w:rsidRPr="00E071DB" w14:paraId="3A9363E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C6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AB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BD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C4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881</w:t>
            </w:r>
          </w:p>
        </w:tc>
      </w:tr>
      <w:tr w:rsidR="00E14EED" w:rsidRPr="00E071DB" w14:paraId="1415C8D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A0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2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E1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89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580</w:t>
            </w:r>
          </w:p>
        </w:tc>
      </w:tr>
      <w:tr w:rsidR="00E14EED" w:rsidRPr="00E071DB" w14:paraId="2E92477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7F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F7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3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F2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017</w:t>
            </w:r>
          </w:p>
        </w:tc>
      </w:tr>
      <w:tr w:rsidR="00E14EED" w:rsidRPr="00E071DB" w14:paraId="3AC1CD0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7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586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C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B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642</w:t>
            </w:r>
          </w:p>
        </w:tc>
      </w:tr>
      <w:tr w:rsidR="00E14EED" w:rsidRPr="00E071DB" w14:paraId="180AA3F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44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5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46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D5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391</w:t>
            </w:r>
          </w:p>
        </w:tc>
      </w:tr>
      <w:tr w:rsidR="00E14EED" w:rsidRPr="00E071DB" w14:paraId="01742D1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A7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DE0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9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F8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483</w:t>
            </w:r>
          </w:p>
        </w:tc>
      </w:tr>
      <w:tr w:rsidR="00E14EED" w:rsidRPr="00E071DB" w14:paraId="66173DB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0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C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1F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30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1F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560</w:t>
            </w:r>
          </w:p>
        </w:tc>
      </w:tr>
      <w:tr w:rsidR="00E14EED" w:rsidRPr="00E071DB" w14:paraId="4D48548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84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B1IP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3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BD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BB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104</w:t>
            </w:r>
          </w:p>
        </w:tc>
      </w:tr>
      <w:tr w:rsidR="00E14EED" w:rsidRPr="00E071DB" w14:paraId="07742DF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3C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AB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C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A16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594</w:t>
            </w:r>
          </w:p>
        </w:tc>
      </w:tr>
      <w:tr w:rsidR="00E14EED" w:rsidRPr="00E071DB" w14:paraId="34D8AE9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0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9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38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F4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575</w:t>
            </w:r>
          </w:p>
        </w:tc>
      </w:tr>
      <w:tr w:rsidR="00E14EED" w:rsidRPr="00E071DB" w14:paraId="2319728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DA7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C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C2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4D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525</w:t>
            </w:r>
          </w:p>
        </w:tc>
      </w:tr>
      <w:tr w:rsidR="00E14EED" w:rsidRPr="00E071DB" w14:paraId="4D4EFAA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FB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33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4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6D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3A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371</w:t>
            </w:r>
          </w:p>
        </w:tc>
      </w:tr>
      <w:tr w:rsidR="00E14EED" w:rsidRPr="00E071DB" w14:paraId="2A6395BD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88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DKN1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9FB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E8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F3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141</w:t>
            </w:r>
          </w:p>
        </w:tc>
      </w:tr>
      <w:tr w:rsidR="00E14EED" w:rsidRPr="00E071DB" w14:paraId="2189D56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A3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61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3D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2F9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217</w:t>
            </w:r>
          </w:p>
        </w:tc>
      </w:tr>
      <w:tr w:rsidR="00E14EED" w:rsidRPr="00E071DB" w14:paraId="1506F843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B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10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21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B72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086</w:t>
            </w:r>
          </w:p>
        </w:tc>
      </w:tr>
      <w:tr w:rsidR="00E14EED" w:rsidRPr="00E071DB" w14:paraId="1A32255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27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A6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DE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78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651</w:t>
            </w:r>
          </w:p>
        </w:tc>
      </w:tr>
      <w:tr w:rsidR="00E14EED" w:rsidRPr="00E071DB" w14:paraId="7C39249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C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0FC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0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6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235</w:t>
            </w:r>
          </w:p>
        </w:tc>
      </w:tr>
      <w:tr w:rsidR="00E14EED" w:rsidRPr="00E071DB" w14:paraId="6E70F06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70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F5D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93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92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712</w:t>
            </w:r>
          </w:p>
        </w:tc>
      </w:tr>
      <w:tr w:rsidR="00E14EED" w:rsidRPr="00E071DB" w14:paraId="0B76C18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6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0E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B63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98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868</w:t>
            </w:r>
          </w:p>
        </w:tc>
      </w:tr>
      <w:tr w:rsidR="00E14EED" w:rsidRPr="00E071DB" w14:paraId="7268C5E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0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F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AF4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84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5F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289</w:t>
            </w:r>
          </w:p>
        </w:tc>
      </w:tr>
      <w:tr w:rsidR="00E14EED" w:rsidRPr="00E071DB" w14:paraId="2D6C7E2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D6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E5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90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54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979</w:t>
            </w:r>
          </w:p>
        </w:tc>
      </w:tr>
      <w:tr w:rsidR="00E14EED" w:rsidRPr="00E071DB" w14:paraId="1B3A6DD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3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149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B0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21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010</w:t>
            </w:r>
          </w:p>
        </w:tc>
      </w:tr>
      <w:tr w:rsidR="00E14EED" w:rsidRPr="00E071DB" w14:paraId="26A4ECF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0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CL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62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2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BB9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8E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098</w:t>
            </w:r>
          </w:p>
        </w:tc>
      </w:tr>
      <w:tr w:rsidR="00E14EED" w:rsidRPr="00E071DB" w14:paraId="0B8DA56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DB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80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C5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C5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166</w:t>
            </w:r>
          </w:p>
        </w:tc>
      </w:tr>
      <w:tr w:rsidR="00E14EED" w:rsidRPr="00E071DB" w14:paraId="37E318D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B3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8D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15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F8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678</w:t>
            </w:r>
          </w:p>
        </w:tc>
      </w:tr>
      <w:tr w:rsidR="00E14EED" w:rsidRPr="00E071DB" w14:paraId="31495C5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AD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F7B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F1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EE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912</w:t>
            </w:r>
          </w:p>
        </w:tc>
      </w:tr>
      <w:tr w:rsidR="00E14EED" w:rsidRPr="00E071DB" w14:paraId="186196A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950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01F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BC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53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762</w:t>
            </w:r>
          </w:p>
        </w:tc>
      </w:tr>
      <w:tr w:rsidR="00E14EED" w:rsidRPr="00E071DB" w14:paraId="56EC81C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E57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3C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B59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C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630</w:t>
            </w:r>
          </w:p>
        </w:tc>
      </w:tr>
      <w:tr w:rsidR="00E14EED" w:rsidRPr="00E071DB" w14:paraId="2AD96EC1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25A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0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68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0D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922</w:t>
            </w:r>
          </w:p>
        </w:tc>
      </w:tr>
      <w:tr w:rsidR="00E14EED" w:rsidRPr="00E071DB" w14:paraId="668E6DFC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53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87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EA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79C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477</w:t>
            </w:r>
          </w:p>
        </w:tc>
      </w:tr>
      <w:tr w:rsidR="00E14EED" w:rsidRPr="00E071DB" w14:paraId="2DC2C8D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457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BA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B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7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996</w:t>
            </w:r>
          </w:p>
        </w:tc>
      </w:tr>
      <w:tr w:rsidR="00E14EED" w:rsidRPr="00E071DB" w14:paraId="778D320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0C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1A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AF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C5E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599</w:t>
            </w:r>
          </w:p>
        </w:tc>
      </w:tr>
      <w:tr w:rsidR="00E14EED" w:rsidRPr="00E071DB" w14:paraId="18E7240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4E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91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70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93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97</w:t>
            </w:r>
          </w:p>
        </w:tc>
      </w:tr>
      <w:tr w:rsidR="00E14EED" w:rsidRPr="00E071DB" w14:paraId="408ED873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9C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5E6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B9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5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522</w:t>
            </w:r>
          </w:p>
        </w:tc>
      </w:tr>
      <w:tr w:rsidR="00E14EED" w:rsidRPr="00E071DB" w14:paraId="554BED1C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B1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0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D83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D43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411</w:t>
            </w:r>
          </w:p>
        </w:tc>
      </w:tr>
      <w:tr w:rsidR="00E14EED" w:rsidRPr="00E071DB" w14:paraId="2319107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3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87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38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8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237</w:t>
            </w:r>
          </w:p>
        </w:tc>
      </w:tr>
      <w:tr w:rsidR="00E14EED" w:rsidRPr="00E071DB" w14:paraId="536DAC1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F9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C3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47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0E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997</w:t>
            </w:r>
          </w:p>
        </w:tc>
      </w:tr>
      <w:tr w:rsidR="00E14EED" w:rsidRPr="00E071DB" w14:paraId="3CC5BF1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51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70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C3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7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107</w:t>
            </w:r>
          </w:p>
        </w:tc>
      </w:tr>
      <w:tr w:rsidR="00E14EED" w:rsidRPr="00E071DB" w14:paraId="475EB7F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CF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20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08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A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886</w:t>
            </w:r>
          </w:p>
        </w:tc>
      </w:tr>
      <w:tr w:rsidR="00E14EED" w:rsidRPr="00E071DB" w14:paraId="05E0465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1B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C4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5A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00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101</w:t>
            </w:r>
          </w:p>
        </w:tc>
      </w:tr>
      <w:tr w:rsidR="00E14EED" w:rsidRPr="00E071DB" w14:paraId="11E8DE3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58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45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02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73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721</w:t>
            </w:r>
          </w:p>
        </w:tc>
      </w:tr>
      <w:tr w:rsidR="00E14EED" w:rsidRPr="00E071DB" w14:paraId="6AC81EF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775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0C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5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1E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136</w:t>
            </w:r>
          </w:p>
        </w:tc>
      </w:tr>
      <w:tr w:rsidR="00E14EED" w:rsidRPr="00E071DB" w14:paraId="4662FC2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D95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A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CF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0E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132</w:t>
            </w:r>
          </w:p>
        </w:tc>
      </w:tr>
      <w:tr w:rsidR="00E14EED" w:rsidRPr="00E071DB" w14:paraId="46DE34E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0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3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8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1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311</w:t>
            </w:r>
          </w:p>
        </w:tc>
      </w:tr>
      <w:tr w:rsidR="00E14EED" w:rsidRPr="00E071DB" w14:paraId="3E773C5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A8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2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DF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4E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353</w:t>
            </w:r>
          </w:p>
        </w:tc>
      </w:tr>
      <w:tr w:rsidR="00E14EED" w:rsidRPr="00E071DB" w14:paraId="7EC524F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53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I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E9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2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B2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957</w:t>
            </w:r>
          </w:p>
        </w:tc>
      </w:tr>
      <w:tr w:rsidR="00E14EED" w:rsidRPr="00E071DB" w14:paraId="5CDEC92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7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9E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E93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60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440</w:t>
            </w:r>
          </w:p>
        </w:tc>
      </w:tr>
      <w:tr w:rsidR="00E14EED" w:rsidRPr="00E071DB" w14:paraId="27204AE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5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ED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2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55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032</w:t>
            </w:r>
          </w:p>
        </w:tc>
      </w:tr>
      <w:tr w:rsidR="00E14EED" w:rsidRPr="00E071DB" w14:paraId="3ABB7BE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9B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ATA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C7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5E9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3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412</w:t>
            </w:r>
          </w:p>
        </w:tc>
      </w:tr>
      <w:tr w:rsidR="00E14EED" w:rsidRPr="00E071DB" w14:paraId="7394905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8B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P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91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44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6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642</w:t>
            </w:r>
          </w:p>
        </w:tc>
      </w:tr>
      <w:tr w:rsidR="00E14EED" w:rsidRPr="00E071DB" w14:paraId="775CB2F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55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B2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3B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81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426</w:t>
            </w:r>
          </w:p>
        </w:tc>
      </w:tr>
      <w:tr w:rsidR="00E14EED" w:rsidRPr="00E071DB" w14:paraId="16C689F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8C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00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B3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9F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315</w:t>
            </w:r>
          </w:p>
        </w:tc>
      </w:tr>
      <w:tr w:rsidR="00E14EED" w:rsidRPr="00E071DB" w14:paraId="379DD21C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A30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BF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6D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9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472</w:t>
            </w:r>
          </w:p>
        </w:tc>
      </w:tr>
      <w:tr w:rsidR="00E14EED" w:rsidRPr="00E071DB" w14:paraId="470D083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FA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94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8D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5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119</w:t>
            </w:r>
          </w:p>
        </w:tc>
      </w:tr>
      <w:tr w:rsidR="00E14EED" w:rsidRPr="00E071DB" w14:paraId="4629167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7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308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DD9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4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628</w:t>
            </w:r>
          </w:p>
        </w:tc>
      </w:tr>
      <w:tr w:rsidR="00E14EED" w:rsidRPr="00E071DB" w14:paraId="1AC278A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CF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23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8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9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236</w:t>
            </w:r>
          </w:p>
        </w:tc>
      </w:tr>
      <w:tr w:rsidR="00E14EED" w:rsidRPr="00E071DB" w14:paraId="2F92BF41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40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5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2D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08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452</w:t>
            </w:r>
          </w:p>
        </w:tc>
      </w:tr>
      <w:tr w:rsidR="00E14EED" w:rsidRPr="00E071DB" w14:paraId="1FC85E8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E80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F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5A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4D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E0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246</w:t>
            </w:r>
          </w:p>
        </w:tc>
      </w:tr>
      <w:tr w:rsidR="00E14EED" w:rsidRPr="00E071DB" w14:paraId="7B6AC28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14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67C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13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80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589</w:t>
            </w:r>
          </w:p>
        </w:tc>
      </w:tr>
      <w:tr w:rsidR="00E14EED" w:rsidRPr="00E071DB" w14:paraId="18B6A27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5D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LT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3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AE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05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646</w:t>
            </w:r>
          </w:p>
        </w:tc>
      </w:tr>
      <w:tr w:rsidR="00E14EED" w:rsidRPr="00E071DB" w14:paraId="05B4656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2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5B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BE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2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BC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562</w:t>
            </w:r>
          </w:p>
        </w:tc>
      </w:tr>
      <w:tr w:rsidR="00E14EED" w:rsidRPr="00E071DB" w14:paraId="3BACC8F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D86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FBE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3C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9E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512</w:t>
            </w:r>
          </w:p>
        </w:tc>
      </w:tr>
      <w:tr w:rsidR="00E14EED" w:rsidRPr="00E071DB" w14:paraId="389FB46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C7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US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81E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1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15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167</w:t>
            </w:r>
          </w:p>
        </w:tc>
      </w:tr>
      <w:tr w:rsidR="00E14EED" w:rsidRPr="00E071DB" w14:paraId="69FC75B3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AE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B6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C6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3E3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585</w:t>
            </w:r>
          </w:p>
        </w:tc>
      </w:tr>
      <w:tr w:rsidR="00E14EED" w:rsidRPr="00E071DB" w14:paraId="29206A2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520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0D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F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E2E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838</w:t>
            </w:r>
          </w:p>
        </w:tc>
      </w:tr>
      <w:tr w:rsidR="00E14EED" w:rsidRPr="00E071DB" w14:paraId="3C7953B3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F5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D8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47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D6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981</w:t>
            </w:r>
          </w:p>
        </w:tc>
      </w:tr>
      <w:tr w:rsidR="00E14EED" w:rsidRPr="00E071DB" w14:paraId="3BACA02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2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3AA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E6F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0E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127</w:t>
            </w:r>
          </w:p>
        </w:tc>
      </w:tr>
      <w:tr w:rsidR="00E14EED" w:rsidRPr="00E071DB" w14:paraId="74D14828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CDC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5D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B1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EE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835</w:t>
            </w:r>
          </w:p>
        </w:tc>
      </w:tr>
      <w:tr w:rsidR="00E14EED" w:rsidRPr="00E071DB" w14:paraId="0A3E638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5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9C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F8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88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951</w:t>
            </w:r>
          </w:p>
        </w:tc>
      </w:tr>
      <w:tr w:rsidR="00E14EED" w:rsidRPr="00E071DB" w14:paraId="3ACA0EED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BF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2FF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2A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8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870</w:t>
            </w:r>
          </w:p>
        </w:tc>
      </w:tr>
      <w:tr w:rsidR="00E14EED" w:rsidRPr="00E071DB" w14:paraId="4FFF4D8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70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S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A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9E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78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495</w:t>
            </w:r>
          </w:p>
        </w:tc>
      </w:tr>
      <w:tr w:rsidR="00E14EED" w:rsidRPr="00E071DB" w14:paraId="56549D6F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B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89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C3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FF2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366</w:t>
            </w:r>
          </w:p>
        </w:tc>
      </w:tr>
      <w:tr w:rsidR="00E14EED" w:rsidRPr="00E071DB" w14:paraId="5414BE1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C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8C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01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69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312</w:t>
            </w:r>
          </w:p>
        </w:tc>
      </w:tr>
      <w:tr w:rsidR="00E14EED" w:rsidRPr="00E071DB" w14:paraId="129FA32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27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D3A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5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B2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292</w:t>
            </w:r>
          </w:p>
        </w:tc>
      </w:tr>
      <w:tr w:rsidR="00E14EED" w:rsidRPr="00E071DB" w14:paraId="3034F6F0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31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A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CED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7E4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145</w:t>
            </w:r>
          </w:p>
        </w:tc>
      </w:tr>
      <w:tr w:rsidR="00E14EED" w:rsidRPr="00E071DB" w14:paraId="19F9C8E1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1A0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56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32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5B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949</w:t>
            </w:r>
          </w:p>
        </w:tc>
      </w:tr>
      <w:tr w:rsidR="00E14EED" w:rsidRPr="00E071DB" w14:paraId="4030FF3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52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34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F3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B8F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119</w:t>
            </w:r>
          </w:p>
        </w:tc>
      </w:tr>
      <w:tr w:rsidR="00E14EED" w:rsidRPr="00E071DB" w14:paraId="6BAC22E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E7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40A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C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9E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8C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453</w:t>
            </w:r>
          </w:p>
        </w:tc>
      </w:tr>
      <w:tr w:rsidR="00E14EED" w:rsidRPr="00E071DB" w14:paraId="5A2E28B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6B8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19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53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9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763</w:t>
            </w:r>
          </w:p>
        </w:tc>
      </w:tr>
      <w:tr w:rsidR="00E14EED" w:rsidRPr="00E071DB" w14:paraId="0985DE0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C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4D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41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DE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363</w:t>
            </w:r>
          </w:p>
        </w:tc>
      </w:tr>
      <w:tr w:rsidR="00E14EED" w:rsidRPr="00E071DB" w14:paraId="4EC3D5B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36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A1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20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F7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466</w:t>
            </w:r>
          </w:p>
        </w:tc>
      </w:tr>
      <w:tr w:rsidR="00E14EED" w:rsidRPr="00E071DB" w14:paraId="72306CF4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93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91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0C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DD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919</w:t>
            </w:r>
          </w:p>
        </w:tc>
      </w:tr>
      <w:tr w:rsidR="00E14EED" w:rsidRPr="00E071DB" w14:paraId="25CD0B8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C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8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1F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B9E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639</w:t>
            </w:r>
          </w:p>
        </w:tc>
      </w:tr>
      <w:tr w:rsidR="00E14EED" w:rsidRPr="00E071DB" w14:paraId="19E2F94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9C8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AAE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BE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0D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984</w:t>
            </w:r>
          </w:p>
        </w:tc>
      </w:tr>
      <w:tr w:rsidR="00E14EED" w:rsidRPr="00E071DB" w14:paraId="1B7D1D2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A9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BP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30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0A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4C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774</w:t>
            </w:r>
          </w:p>
        </w:tc>
      </w:tr>
      <w:tr w:rsidR="00E14EED" w:rsidRPr="00E071DB" w14:paraId="270E314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23B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I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BB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BD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88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039</w:t>
            </w:r>
          </w:p>
        </w:tc>
      </w:tr>
      <w:tr w:rsidR="00E14EED" w:rsidRPr="00E071DB" w14:paraId="6639F16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B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B6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51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EBA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302</w:t>
            </w:r>
          </w:p>
        </w:tc>
      </w:tr>
      <w:tr w:rsidR="00E14EED" w:rsidRPr="00E071DB" w14:paraId="4AACBB3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6B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1B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FB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78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754</w:t>
            </w:r>
          </w:p>
        </w:tc>
      </w:tr>
      <w:tr w:rsidR="00E14EED" w:rsidRPr="00E071DB" w14:paraId="537C189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DF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AF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73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4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2A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5C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818</w:t>
            </w:r>
          </w:p>
        </w:tc>
      </w:tr>
      <w:tr w:rsidR="00E14EED" w:rsidRPr="00E071DB" w14:paraId="2A1F191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67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08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D5B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25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386</w:t>
            </w:r>
          </w:p>
        </w:tc>
      </w:tr>
      <w:tr w:rsidR="00E14EED" w:rsidRPr="00E071DB" w14:paraId="1EA3D01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6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A4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23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40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230</w:t>
            </w:r>
          </w:p>
        </w:tc>
      </w:tr>
      <w:tr w:rsidR="00E14EED" w:rsidRPr="00E071DB" w14:paraId="46C6426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365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04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49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C8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585</w:t>
            </w:r>
          </w:p>
        </w:tc>
      </w:tr>
      <w:tr w:rsidR="00E14EED" w:rsidRPr="00E071DB" w14:paraId="317C48E1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EFB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2F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460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4EB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729</w:t>
            </w:r>
          </w:p>
        </w:tc>
      </w:tr>
      <w:tr w:rsidR="00E14EED" w:rsidRPr="00E071DB" w14:paraId="5547CA73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BDA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D7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C2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6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624</w:t>
            </w:r>
          </w:p>
        </w:tc>
      </w:tr>
      <w:tr w:rsidR="00E14EED" w:rsidRPr="00E071DB" w14:paraId="1355F39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FF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C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00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C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39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781</w:t>
            </w:r>
          </w:p>
        </w:tc>
      </w:tr>
      <w:tr w:rsidR="00E14EED" w:rsidRPr="00E071DB" w14:paraId="3029235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AD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8E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76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B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660</w:t>
            </w:r>
          </w:p>
        </w:tc>
      </w:tr>
      <w:tr w:rsidR="00E14EED" w:rsidRPr="00E071DB" w14:paraId="20484012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3A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34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5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7B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03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924</w:t>
            </w:r>
          </w:p>
        </w:tc>
      </w:tr>
      <w:tr w:rsidR="00E14EED" w:rsidRPr="00E071DB" w14:paraId="39B02FE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98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178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59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E6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501</w:t>
            </w:r>
          </w:p>
        </w:tc>
      </w:tr>
      <w:tr w:rsidR="00E14EED" w:rsidRPr="00E071DB" w14:paraId="16A3277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A7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6A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1A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40A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099</w:t>
            </w:r>
          </w:p>
        </w:tc>
      </w:tr>
      <w:tr w:rsidR="00E14EED" w:rsidRPr="00E071DB" w14:paraId="05C2D3A9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0E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4C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0F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42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420</w:t>
            </w:r>
          </w:p>
        </w:tc>
      </w:tr>
      <w:tr w:rsidR="00E14EED" w:rsidRPr="00E071DB" w14:paraId="763E5BBA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3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C7E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16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C5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176</w:t>
            </w:r>
          </w:p>
        </w:tc>
      </w:tr>
      <w:tr w:rsidR="00E14EED" w:rsidRPr="00E071DB" w14:paraId="740753C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6A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D5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36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E1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921</w:t>
            </w:r>
          </w:p>
        </w:tc>
      </w:tr>
      <w:tr w:rsidR="00E14EED" w:rsidRPr="00E071DB" w14:paraId="42CC1375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9A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4C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C8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C1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501</w:t>
            </w:r>
          </w:p>
        </w:tc>
      </w:tr>
      <w:tr w:rsidR="00E14EED" w:rsidRPr="00E071DB" w14:paraId="45257B9E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53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D57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5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E6D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54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207</w:t>
            </w:r>
          </w:p>
        </w:tc>
      </w:tr>
      <w:tr w:rsidR="00E14EED" w:rsidRPr="00E071DB" w14:paraId="0F0E9FE1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E0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8662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0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7E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023</w:t>
            </w:r>
          </w:p>
        </w:tc>
      </w:tr>
      <w:tr w:rsidR="00E14EED" w:rsidRPr="00E071DB" w14:paraId="01ABF14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5D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424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D4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3F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282</w:t>
            </w:r>
          </w:p>
        </w:tc>
      </w:tr>
      <w:tr w:rsidR="00E14EED" w:rsidRPr="00E071DB" w14:paraId="4B44F497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C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A5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08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C0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015</w:t>
            </w:r>
          </w:p>
        </w:tc>
      </w:tr>
      <w:tr w:rsidR="00E14EED" w:rsidRPr="00E071DB" w14:paraId="1C0F042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1BD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940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8C9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FD5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461</w:t>
            </w:r>
          </w:p>
        </w:tc>
      </w:tr>
      <w:tr w:rsidR="00E14EED" w:rsidRPr="00E071DB" w14:paraId="5D812D56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918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58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556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4CA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406</w:t>
            </w:r>
          </w:p>
        </w:tc>
      </w:tr>
      <w:tr w:rsidR="00E14EED" w:rsidRPr="00E071DB" w14:paraId="5B72B54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1E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20DF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F15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920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822</w:t>
            </w:r>
          </w:p>
        </w:tc>
      </w:tr>
      <w:tr w:rsidR="00E14EED" w:rsidRPr="00E071DB" w14:paraId="30C24DDC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D67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C7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5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D263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26E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503</w:t>
            </w:r>
          </w:p>
        </w:tc>
      </w:tr>
      <w:tr w:rsidR="00E14EED" w:rsidRPr="00E071DB" w14:paraId="38DC7D0B" w14:textId="77777777" w:rsidTr="00431EE4">
        <w:trPr>
          <w:gridAfter w:val="1"/>
          <w:wAfter w:w="938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7BB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RSR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D5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6C1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F5FC" w14:textId="77777777" w:rsidR="00E14EED" w:rsidRPr="00E071DB" w:rsidRDefault="00E14EED" w:rsidP="00431EE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071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608</w:t>
            </w:r>
          </w:p>
        </w:tc>
      </w:tr>
    </w:tbl>
    <w:p w14:paraId="7DB5E72F" w14:textId="77777777" w:rsidR="00E14EED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672EE42" w14:textId="77777777" w:rsidR="00E14EED" w:rsidRDefault="00E14EED" w:rsidP="00E14EE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22B414E" w14:textId="77777777" w:rsidR="007653C6" w:rsidRDefault="00E14EED">
      <w:bookmarkStart w:id="0" w:name="_GoBack"/>
      <w:bookmarkEnd w:id="0"/>
    </w:p>
    <w:sectPr w:rsidR="00765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4EED"/>
    <w:rsid w:val="00763D74"/>
    <w:rsid w:val="0081508C"/>
    <w:rsid w:val="00815318"/>
    <w:rsid w:val="00A639D4"/>
    <w:rsid w:val="00AB5C14"/>
    <w:rsid w:val="00D85A4B"/>
    <w:rsid w:val="00E14EED"/>
    <w:rsid w:val="00FD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17F0C"/>
  <w15:chartTrackingRefBased/>
  <w15:docId w15:val="{129E40F3-DFCF-4A40-893E-AA93DBA3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EED"/>
    <w:pPr>
      <w:spacing w:line="240" w:lineRule="auto"/>
    </w:pPr>
    <w:rPr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4EE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EED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EED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EED"/>
    <w:rPr>
      <w:rFonts w:ascii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14E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4EED"/>
    <w:rPr>
      <w:color w:val="954F72"/>
      <w:u w:val="single"/>
    </w:rPr>
  </w:style>
  <w:style w:type="paragraph" w:customStyle="1" w:styleId="msonormal0">
    <w:name w:val="msonormal"/>
    <w:basedOn w:val="Normal"/>
    <w:rsid w:val="00E14E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5d22498b045dbab5ab85402f7dd292b6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3194b36be8eeb3a701bbdb345116f4e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2F6866-019D-4B2C-8A51-173CD5CC04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A06140-9A55-475F-8299-3EDD007750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7A1705-CCFA-49FC-922B-B10CF00689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FC80C83.dotm</Template>
  <TotalTime>0</TotalTime>
  <Pages>7</Pages>
  <Words>114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Knappskog</dc:creator>
  <cp:keywords/>
  <dc:description/>
  <cp:lastModifiedBy>Stian Knappskog</cp:lastModifiedBy>
  <cp:revision>1</cp:revision>
  <dcterms:created xsi:type="dcterms:W3CDTF">2020-02-19T09:29:00Z</dcterms:created>
  <dcterms:modified xsi:type="dcterms:W3CDTF">2020-02-1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